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61"/>
        <w:tblW w:w="101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418"/>
        <w:gridCol w:w="1771"/>
        <w:gridCol w:w="2124"/>
        <w:gridCol w:w="2124"/>
      </w:tblGrid>
      <w:tr w:rsidR="00ED39FC" w:rsidRPr="00600F09" w14:paraId="2162F593" w14:textId="77777777" w:rsidTr="00ED39FC">
        <w:trPr>
          <w:trHeight w:val="199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15DFB" w14:textId="77777777" w:rsidR="00ED39FC" w:rsidRPr="00600F09" w:rsidRDefault="00ED39FC" w:rsidP="00ED39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F3D66" w14:textId="77777777" w:rsidR="00ED39FC" w:rsidRPr="00600F09" w:rsidRDefault="00ED39FC" w:rsidP="00ED3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&lt;10m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35C61" w14:textId="77777777" w:rsidR="00ED39FC" w:rsidRPr="00600F09" w:rsidRDefault="00ED39FC" w:rsidP="00ED39F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&lt;30mg/g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BC57D" w14:textId="77777777" w:rsidR="00ED39FC" w:rsidRPr="00600F09" w:rsidRDefault="00ED39FC" w:rsidP="00ED39FC">
            <w:pPr>
              <w:widowControl/>
              <w:ind w:firstLineChars="300" w:firstLine="54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mg/g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414147E" w14:textId="76089621" w:rsidR="00ED39FC" w:rsidRDefault="00ED39FC" w:rsidP="00ED39FC">
            <w:pPr>
              <w:widowControl/>
              <w:ind w:firstLineChars="350" w:firstLine="63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ED39FC" w:rsidRPr="00600F09" w14:paraId="5D2E4A15" w14:textId="77777777" w:rsidTr="00ED39FC">
        <w:trPr>
          <w:trHeight w:val="199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73CD09" w14:textId="5CB791DE" w:rsidR="00ED39FC" w:rsidRDefault="00ED39FC" w:rsidP="00ED39F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2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8DBACC" w14:textId="6D85FF34" w:rsidR="00ED39FC" w:rsidRDefault="008C175C" w:rsidP="00ED39F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43E693" w14:textId="78C96768" w:rsidR="00ED39FC" w:rsidRDefault="008C175C" w:rsidP="00ED39FC">
            <w:pPr>
              <w:widowControl/>
              <w:ind w:firstLineChars="300" w:firstLine="54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F14D4D" w14:textId="5B3BC5AB" w:rsidR="00ED39FC" w:rsidRDefault="008C175C" w:rsidP="00ED39FC">
            <w:pPr>
              <w:widowControl/>
              <w:ind w:firstLineChars="550" w:firstLine="99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</w:tcPr>
          <w:p w14:paraId="1C2F49C8" w14:textId="77777777" w:rsidR="00ED39FC" w:rsidRDefault="00ED39FC" w:rsidP="00ED39FC">
            <w:pPr>
              <w:widowControl/>
              <w:ind w:firstLineChars="550" w:firstLine="99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C175C" w:rsidRPr="00600F09" w14:paraId="05E96801" w14:textId="77777777" w:rsidTr="00ED39FC">
        <w:trPr>
          <w:trHeight w:val="419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DCEBF5" w14:textId="77777777" w:rsidR="008C175C" w:rsidRPr="00600F09" w:rsidRDefault="008C175C" w:rsidP="008C17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lmitelaidic acid</w:t>
            </w:r>
          </w:p>
        </w:tc>
        <w:tc>
          <w:tcPr>
            <w:tcW w:w="2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54F829" w14:textId="74F22227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5.31 ± 2.92</w:t>
            </w:r>
          </w:p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C114CA" w14:textId="30067A96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5.70 ± 3.44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473F55" w14:textId="392735B2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6.09 ± 3.43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14:paraId="41557154" w14:textId="63F588F7" w:rsidR="008C175C" w:rsidRPr="00ED39FC" w:rsidRDefault="008C175C" w:rsidP="008C175C">
            <w:pPr>
              <w:widowControl/>
              <w:ind w:firstLineChars="400" w:firstLine="72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&lt;</w:t>
            </w:r>
            <w:r w:rsidRPr="00ED39FC">
              <w:rPr>
                <w:rFonts w:ascii="Arial" w:hAnsi="Arial" w:cs="Arial" w:hint="eastAsia"/>
                <w:sz w:val="18"/>
                <w:szCs w:val="20"/>
              </w:rPr>
              <w:t>0</w:t>
            </w:r>
            <w:r w:rsidRPr="00ED39FC">
              <w:rPr>
                <w:rFonts w:ascii="Arial" w:hAnsi="Arial" w:cs="Arial"/>
                <w:sz w:val="18"/>
                <w:szCs w:val="20"/>
              </w:rPr>
              <w:t>.</w:t>
            </w:r>
            <w:r w:rsidRPr="00ED39FC">
              <w:rPr>
                <w:rFonts w:ascii="Arial" w:hAnsi="Arial" w:cs="Arial" w:hint="eastAsia"/>
                <w:sz w:val="18"/>
                <w:szCs w:val="20"/>
              </w:rPr>
              <w:t>0</w:t>
            </w:r>
            <w:r>
              <w:rPr>
                <w:rFonts w:ascii="Arial" w:hAnsi="Arial" w:cs="Arial"/>
                <w:sz w:val="18"/>
                <w:szCs w:val="20"/>
              </w:rPr>
              <w:t>01</w:t>
            </w:r>
          </w:p>
        </w:tc>
      </w:tr>
      <w:tr w:rsidR="008C175C" w:rsidRPr="00600F09" w14:paraId="21DE8E47" w14:textId="77777777" w:rsidTr="00C82594">
        <w:trPr>
          <w:trHeight w:val="358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296" w14:textId="77777777" w:rsidR="008C175C" w:rsidRPr="00600F09" w:rsidRDefault="008C175C" w:rsidP="008C17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ccenic acid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77C97" w14:textId="6CBDFBD1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28.53 ± 19.9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37ED3" w14:textId="7446FDF6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30.28 ± 23.1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74A1D" w14:textId="5766254F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32.90 ± 23.9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13D307CA" w14:textId="6B6CBD46" w:rsidR="008C175C" w:rsidRPr="00ED39F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D39FC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  <w:r w:rsidRPr="00ED39F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11</w:t>
            </w:r>
          </w:p>
        </w:tc>
      </w:tr>
      <w:tr w:rsidR="008C175C" w:rsidRPr="00600F09" w14:paraId="1E736185" w14:textId="77777777" w:rsidTr="00F42DE3">
        <w:trPr>
          <w:trHeight w:val="392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EE9D" w14:textId="77777777" w:rsidR="008C175C" w:rsidRPr="00600F09" w:rsidRDefault="008C175C" w:rsidP="008C17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laidic acid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D3B15" w14:textId="404529FF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23.38 ± 17.7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06998" w14:textId="2B67D479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26.34 ± 20.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0FE46" w14:textId="71D59F09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28.56 ± 20.7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3767A6B6" w14:textId="0169155D" w:rsidR="008C175C" w:rsidRPr="00ED39F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</w:t>
            </w:r>
            <w:r w:rsidRPr="00ED39FC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  <w:r w:rsidRPr="00ED39F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.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1</w:t>
            </w:r>
          </w:p>
        </w:tc>
      </w:tr>
      <w:tr w:rsidR="008C175C" w:rsidRPr="00600F09" w14:paraId="1259A138" w14:textId="77777777" w:rsidTr="004A381E">
        <w:trPr>
          <w:trHeight w:val="428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F725" w14:textId="77777777" w:rsidR="008C175C" w:rsidRPr="00600F09" w:rsidRDefault="008C175C" w:rsidP="008C17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inolelaidic acid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8C7BB" w14:textId="0D829B92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2.18 ± 1.2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2FF77" w14:textId="452D35ED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2.40 ± 1.5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43B87" w14:textId="6771F4DD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2.47 ± 1.4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</w:tcPr>
          <w:p w14:paraId="03ACAC46" w14:textId="705309B1" w:rsidR="008C175C" w:rsidRPr="00ED39F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</w:t>
            </w:r>
            <w:r w:rsidRPr="00ED39FC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  <w:r w:rsidRPr="00ED39F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.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1</w:t>
            </w:r>
          </w:p>
        </w:tc>
      </w:tr>
      <w:tr w:rsidR="008C175C" w:rsidRPr="00600F09" w14:paraId="5AED0DA6" w14:textId="77777777" w:rsidTr="00320F3E">
        <w:trPr>
          <w:trHeight w:val="367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AA622" w14:textId="77777777" w:rsidR="008C175C" w:rsidRPr="00600F09" w:rsidRDefault="008C175C" w:rsidP="008C175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600F0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m TFAs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B9FC81" w14:textId="4D1F5421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59.40 ± 40.5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8928A" w14:textId="6D3A6284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64.72 ± 47.3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F452F6" w14:textId="4CA343E2" w:rsidR="008C175C" w:rsidRPr="008C175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8C175C">
              <w:rPr>
                <w:rFonts w:ascii="Arial" w:hAnsi="Arial" w:cs="Arial"/>
                <w:sz w:val="18"/>
                <w:szCs w:val="20"/>
              </w:rPr>
              <w:t>70.01 ± 48.1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</w:tcBorders>
          </w:tcPr>
          <w:p w14:paraId="661F542C" w14:textId="085FD1D8" w:rsidR="008C175C" w:rsidRPr="00ED39FC" w:rsidRDefault="008C175C" w:rsidP="008C175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</w:t>
            </w:r>
            <w:r w:rsidRPr="00ED39FC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  <w:r w:rsidRPr="00ED39F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.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1</w:t>
            </w:r>
          </w:p>
        </w:tc>
      </w:tr>
    </w:tbl>
    <w:p w14:paraId="6FD4DA16" w14:textId="4CFF644A" w:rsidR="00600F09" w:rsidRPr="006D7B4B" w:rsidRDefault="00600F09" w:rsidP="003B0C27">
      <w:pPr>
        <w:rPr>
          <w:rFonts w:ascii="Arial" w:hAnsi="Arial" w:cs="Arial"/>
          <w:b/>
          <w:bCs/>
          <w:sz w:val="20"/>
          <w:szCs w:val="20"/>
        </w:rPr>
      </w:pPr>
      <w:r w:rsidRPr="006D7B4B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3B0C27">
        <w:rPr>
          <w:rFonts w:ascii="Arial" w:hAnsi="Arial" w:cs="Arial"/>
          <w:b/>
          <w:bCs/>
          <w:sz w:val="20"/>
          <w:szCs w:val="20"/>
        </w:rPr>
        <w:t>3</w:t>
      </w:r>
      <w:r w:rsidRPr="006D7B4B">
        <w:rPr>
          <w:rFonts w:ascii="Arial" w:hAnsi="Arial" w:cs="Arial"/>
          <w:b/>
          <w:bCs/>
          <w:sz w:val="20"/>
          <w:szCs w:val="20"/>
        </w:rPr>
        <w:t xml:space="preserve">: </w:t>
      </w:r>
      <w:r w:rsidR="003B0C27" w:rsidRPr="003B0C27">
        <w:rPr>
          <w:rFonts w:ascii="Arial" w:hAnsi="Arial" w:cs="Arial"/>
          <w:b/>
          <w:bCs/>
          <w:sz w:val="20"/>
          <w:szCs w:val="20"/>
        </w:rPr>
        <w:t xml:space="preserve">Difference in </w:t>
      </w:r>
      <w:r w:rsidR="003B0C27">
        <w:rPr>
          <w:rFonts w:ascii="Arial" w:hAnsi="Arial" w:cs="Arial"/>
          <w:b/>
          <w:bCs/>
          <w:sz w:val="20"/>
          <w:szCs w:val="20"/>
        </w:rPr>
        <w:t>TFA</w:t>
      </w:r>
      <w:r w:rsidR="003B0C27">
        <w:rPr>
          <w:rFonts w:ascii="Arial" w:hAnsi="Arial" w:cs="Arial" w:hint="eastAsia"/>
          <w:b/>
          <w:bCs/>
          <w:sz w:val="20"/>
          <w:szCs w:val="20"/>
        </w:rPr>
        <w:t>s</w:t>
      </w:r>
      <w:r w:rsidR="003B0C27">
        <w:rPr>
          <w:rFonts w:ascii="Arial" w:hAnsi="Arial" w:cs="Arial"/>
          <w:b/>
          <w:bCs/>
          <w:sz w:val="20"/>
          <w:szCs w:val="20"/>
        </w:rPr>
        <w:t xml:space="preserve"> </w:t>
      </w:r>
      <w:r w:rsidR="003B0C27" w:rsidRPr="003B0C27">
        <w:rPr>
          <w:rFonts w:ascii="Arial" w:hAnsi="Arial" w:cs="Arial"/>
          <w:b/>
          <w:bCs/>
          <w:sz w:val="20"/>
          <w:szCs w:val="20"/>
        </w:rPr>
        <w:t xml:space="preserve">across stages of </w:t>
      </w:r>
      <w:del w:id="0" w:author="袁成" w:date="2023-08-30T22:31:00Z">
        <w:r w:rsidR="003B0C27" w:rsidRPr="003B0C27" w:rsidDel="001F57C8">
          <w:rPr>
            <w:rFonts w:ascii="Arial" w:hAnsi="Arial" w:cs="Arial"/>
            <w:b/>
            <w:bCs/>
            <w:sz w:val="20"/>
            <w:szCs w:val="20"/>
          </w:rPr>
          <w:delText>U</w:delText>
        </w:r>
      </w:del>
      <w:r w:rsidR="003B0C27" w:rsidRPr="003B0C27">
        <w:rPr>
          <w:rFonts w:ascii="Arial" w:hAnsi="Arial" w:cs="Arial"/>
          <w:b/>
          <w:bCs/>
          <w:sz w:val="20"/>
          <w:szCs w:val="20"/>
        </w:rPr>
        <w:t>ACR</w:t>
      </w:r>
      <w:r w:rsidR="00ED39FC">
        <w:rPr>
          <w:rFonts w:ascii="Arial" w:hAnsi="Arial" w:cs="Arial"/>
          <w:b/>
          <w:bCs/>
          <w:sz w:val="20"/>
          <w:szCs w:val="20"/>
        </w:rPr>
        <w:t xml:space="preserve"> </w:t>
      </w:r>
      <w:r w:rsidR="00A15420">
        <w:rPr>
          <w:rFonts w:ascii="Arial" w:hAnsi="Arial" w:cs="Arial"/>
          <w:b/>
          <w:bCs/>
          <w:sz w:val="20"/>
          <w:szCs w:val="20"/>
        </w:rPr>
        <w:t xml:space="preserve">in </w:t>
      </w:r>
      <w:r w:rsidR="00A15420" w:rsidRPr="00A15420">
        <w:rPr>
          <w:rFonts w:ascii="Arial" w:hAnsi="Arial" w:cs="Arial"/>
          <w:b/>
          <w:bCs/>
          <w:sz w:val="20"/>
          <w:szCs w:val="20"/>
        </w:rPr>
        <w:t>NHANES 2009-2010</w:t>
      </w:r>
      <w:r w:rsidR="00A15420">
        <w:rPr>
          <w:rFonts w:ascii="Arial" w:hAnsi="Arial" w:cs="Arial"/>
          <w:b/>
          <w:bCs/>
          <w:sz w:val="20"/>
          <w:szCs w:val="20"/>
        </w:rPr>
        <w:t xml:space="preserve"> and</w:t>
      </w:r>
      <w:r w:rsidR="00A15420" w:rsidRPr="00A15420">
        <w:rPr>
          <w:rFonts w:ascii="Arial" w:hAnsi="Arial" w:cs="Arial"/>
          <w:b/>
          <w:bCs/>
          <w:sz w:val="20"/>
          <w:szCs w:val="20"/>
        </w:rPr>
        <w:t xml:space="preserve"> 1999-2000</w:t>
      </w:r>
    </w:p>
    <w:p w14:paraId="2E42DFC6" w14:textId="77777777" w:rsidR="00ED39FC" w:rsidRDefault="00ED39FC" w:rsidP="00600F09">
      <w:pPr>
        <w:rPr>
          <w:rFonts w:ascii="Arial" w:hAnsi="Arial" w:cs="Arial"/>
          <w:sz w:val="18"/>
          <w:szCs w:val="18"/>
        </w:rPr>
      </w:pPr>
      <w:bookmarkStart w:id="1" w:name="_Hlk128912448"/>
    </w:p>
    <w:p w14:paraId="1E12F155" w14:textId="76012459" w:rsidR="002D1CC6" w:rsidRDefault="002D1CC6" w:rsidP="00600F09">
      <w:pPr>
        <w:rPr>
          <w:ins w:id="2" w:author="袁成" w:date="2023-08-29T21:15:00Z"/>
          <w:rFonts w:ascii="Arial" w:hAnsi="Arial" w:cs="Arial"/>
          <w:sz w:val="18"/>
          <w:szCs w:val="18"/>
        </w:rPr>
      </w:pPr>
      <w:bookmarkStart w:id="3" w:name="OLE_LINK28"/>
      <w:ins w:id="4" w:author="袁成" w:date="2023-08-29T21:18:00Z">
        <w:r w:rsidRPr="002D1CC6">
          <w:rPr>
            <w:rFonts w:ascii="Arial" w:hAnsi="Arial" w:cs="Arial"/>
            <w:sz w:val="18"/>
            <w:szCs w:val="18"/>
          </w:rPr>
          <w:t>Abbreviations:</w:t>
        </w:r>
      </w:ins>
      <w:ins w:id="5" w:author="袁成" w:date="2023-08-29T21:19:00Z">
        <w:r>
          <w:rPr>
            <w:rFonts w:ascii="Arial" w:hAnsi="Arial" w:cs="Arial"/>
            <w:sz w:val="18"/>
            <w:szCs w:val="18"/>
          </w:rPr>
          <w:t xml:space="preserve"> </w:t>
        </w:r>
        <w:r w:rsidRPr="002D1CC6">
          <w:rPr>
            <w:rFonts w:ascii="Arial" w:hAnsi="Arial" w:cs="Arial"/>
            <w:sz w:val="18"/>
            <w:szCs w:val="18"/>
          </w:rPr>
          <w:t>TFAs, trans fatty acids;</w:t>
        </w:r>
        <w:r>
          <w:rPr>
            <w:rFonts w:ascii="Arial" w:hAnsi="Arial" w:cs="Arial"/>
            <w:sz w:val="18"/>
            <w:szCs w:val="18"/>
          </w:rPr>
          <w:t xml:space="preserve"> </w:t>
        </w:r>
      </w:ins>
      <w:ins w:id="6" w:author="袁成" w:date="2023-08-30T22:31:00Z">
        <w:r w:rsidR="001F57C8">
          <w:rPr>
            <w:rFonts w:ascii="Arial" w:hAnsi="Arial" w:cs="Arial"/>
            <w:sz w:val="18"/>
            <w:szCs w:val="18"/>
          </w:rPr>
          <w:t xml:space="preserve"> </w:t>
        </w:r>
      </w:ins>
      <w:ins w:id="7" w:author="袁成" w:date="2023-08-29T21:19:00Z">
        <w:r w:rsidRPr="002D1CC6">
          <w:rPr>
            <w:rFonts w:ascii="Arial" w:hAnsi="Arial" w:cs="Arial"/>
            <w:sz w:val="18"/>
            <w:szCs w:val="18"/>
          </w:rPr>
          <w:t>ACR: urine albumin-to-creatinine ratio</w:t>
        </w:r>
      </w:ins>
      <w:ins w:id="8" w:author="袁成" w:date="2023-08-29T21:20:00Z">
        <w:r>
          <w:rPr>
            <w:rFonts w:ascii="Arial" w:hAnsi="Arial" w:cs="Arial"/>
            <w:sz w:val="18"/>
            <w:szCs w:val="18"/>
          </w:rPr>
          <w:t xml:space="preserve">; </w:t>
        </w:r>
        <w:r w:rsidRPr="002D1CC6">
          <w:rPr>
            <w:rFonts w:ascii="Arial" w:hAnsi="Arial" w:cs="Arial"/>
            <w:sz w:val="18"/>
            <w:szCs w:val="18"/>
          </w:rPr>
          <w:t>Data are presented as mean ± standard deviation</w:t>
        </w:r>
      </w:ins>
      <w:ins w:id="9" w:author="袁成" w:date="2023-08-29T21:21:00Z">
        <w:r>
          <w:rPr>
            <w:rFonts w:ascii="Arial" w:hAnsi="Arial" w:cs="Arial"/>
            <w:sz w:val="18"/>
            <w:szCs w:val="18"/>
          </w:rPr>
          <w:t xml:space="preserve">; </w:t>
        </w:r>
      </w:ins>
      <w:ins w:id="10" w:author="袁成" w:date="2023-08-29T21:22:00Z">
        <w:r w:rsidRPr="002D1CC6">
          <w:rPr>
            <w:rFonts w:ascii="Arial" w:hAnsi="Arial" w:cs="Arial"/>
            <w:i/>
            <w:iCs/>
            <w:sz w:val="18"/>
            <w:szCs w:val="18"/>
            <w:rPrChange w:id="11" w:author="袁成" w:date="2023-08-29T21:22:00Z">
              <w:rPr>
                <w:rFonts w:ascii="Arial" w:hAnsi="Arial" w:cs="Arial"/>
                <w:sz w:val="18"/>
                <w:szCs w:val="18"/>
              </w:rPr>
            </w:rPrChange>
          </w:rPr>
          <w:t>P</w:t>
        </w:r>
        <w:r w:rsidRPr="002D1CC6">
          <w:rPr>
            <w:rFonts w:ascii="Arial" w:hAnsi="Arial" w:cs="Arial"/>
            <w:sz w:val="18"/>
            <w:szCs w:val="18"/>
          </w:rPr>
          <w:t xml:space="preserve"> obtained by </w:t>
        </w:r>
      </w:ins>
      <w:ins w:id="12" w:author="袁成" w:date="2023-08-29T21:25:00Z">
        <w:r>
          <w:rPr>
            <w:rFonts w:ascii="Arial" w:hAnsi="Arial" w:cs="Arial"/>
            <w:sz w:val="18"/>
            <w:szCs w:val="18"/>
          </w:rPr>
          <w:t xml:space="preserve">an </w:t>
        </w:r>
      </w:ins>
      <w:ins w:id="13" w:author="袁成" w:date="2023-08-29T21:22:00Z">
        <w:r w:rsidRPr="002D1CC6">
          <w:rPr>
            <w:rFonts w:ascii="Arial" w:hAnsi="Arial" w:cs="Arial"/>
            <w:sz w:val="18"/>
            <w:szCs w:val="18"/>
          </w:rPr>
          <w:t>ANOVA test</w:t>
        </w:r>
      </w:ins>
      <w:ins w:id="14" w:author="袁成" w:date="2023-08-29T21:34:00Z">
        <w:r w:rsidR="00473838" w:rsidRPr="00473838">
          <w:t xml:space="preserve"> </w:t>
        </w:r>
        <w:r w:rsidR="00473838" w:rsidRPr="00473838">
          <w:rPr>
            <w:rFonts w:ascii="Arial" w:hAnsi="Arial" w:cs="Arial"/>
            <w:sz w:val="18"/>
            <w:szCs w:val="18"/>
          </w:rPr>
          <w:t>for continuous variables</w:t>
        </w:r>
      </w:ins>
      <w:ins w:id="15" w:author="袁成" w:date="2023-08-29T21:25:00Z">
        <w:r>
          <w:rPr>
            <w:rFonts w:ascii="Arial" w:hAnsi="Arial" w:cs="Arial"/>
            <w:sz w:val="18"/>
            <w:szCs w:val="18"/>
          </w:rPr>
          <w:t xml:space="preserve">. </w:t>
        </w:r>
      </w:ins>
    </w:p>
    <w:bookmarkEnd w:id="3"/>
    <w:p w14:paraId="1CDA4E1A" w14:textId="66672568" w:rsidR="00600F09" w:rsidRPr="00622543" w:rsidRDefault="00600F09" w:rsidP="00600F09">
      <w:pPr>
        <w:rPr>
          <w:rFonts w:ascii="Arial" w:hAnsi="Arial" w:cs="Arial"/>
          <w:sz w:val="18"/>
          <w:szCs w:val="18"/>
        </w:rPr>
      </w:pPr>
      <w:del w:id="16" w:author="袁成" w:date="2023-08-29T21:15:00Z">
        <w:r w:rsidRPr="00622543" w:rsidDel="002D1CC6">
          <w:rPr>
            <w:rFonts w:ascii="Arial" w:hAnsi="Arial" w:cs="Arial"/>
            <w:sz w:val="18"/>
            <w:szCs w:val="18"/>
          </w:rPr>
          <w:delText>Model 1: Non-adjusted model adjusts for none. Model 2: Minimally adjusted model adjusts for age, gender, race/ethnicity, education level, and poverty to income ratio. Model 3:</w:delText>
        </w:r>
        <w:r w:rsidRPr="00622543" w:rsidDel="002D1CC6">
          <w:rPr>
            <w:sz w:val="18"/>
            <w:szCs w:val="20"/>
          </w:rPr>
          <w:delText xml:space="preserve"> </w:delText>
        </w:r>
        <w:r w:rsidRPr="00622543" w:rsidDel="002D1CC6">
          <w:rPr>
            <w:rFonts w:ascii="Arial" w:hAnsi="Arial" w:cs="Arial"/>
            <w:sz w:val="18"/>
            <w:szCs w:val="20"/>
          </w:rPr>
          <w:delText>Fully adjusted model was adjusted by</w:delText>
        </w:r>
        <w:r w:rsidRPr="00622543" w:rsidDel="002D1CC6">
          <w:rPr>
            <w:rFonts w:ascii="Arial" w:hAnsi="Arial" w:cs="Arial"/>
            <w:sz w:val="18"/>
            <w:szCs w:val="18"/>
          </w:rPr>
          <w:delText xml:space="preserve"> </w:delText>
        </w:r>
        <w:bookmarkStart w:id="17" w:name="_Hlk128913221"/>
        <w:r w:rsidRPr="00622543" w:rsidDel="002D1CC6">
          <w:rPr>
            <w:rFonts w:ascii="Arial" w:hAnsi="Arial" w:cs="Arial"/>
            <w:sz w:val="18"/>
            <w:szCs w:val="18"/>
          </w:rPr>
          <w:delText>age, gender, race/ethnicity, education level, poverty income ratio, ALT, AST, SCr, total cholesterol, triglycerides, LDL-C, HDL-C, serum uric acid,</w:delText>
        </w:r>
        <w:r w:rsidRPr="00622543" w:rsidDel="002D1CC6">
          <w:rPr>
            <w:sz w:val="18"/>
            <w:szCs w:val="20"/>
          </w:rPr>
          <w:delText xml:space="preserve"> </w:delText>
        </w:r>
        <w:r w:rsidRPr="00622543" w:rsidDel="002D1CC6">
          <w:rPr>
            <w:rFonts w:ascii="Arial" w:hAnsi="Arial" w:cs="Arial"/>
            <w:sz w:val="18"/>
            <w:szCs w:val="18"/>
          </w:rPr>
          <w:delText>albumin, glycohemoglobin</w:delText>
        </w:r>
        <w:r w:rsidRPr="00622543" w:rsidDel="002D1CC6">
          <w:rPr>
            <w:rFonts w:ascii="Arial" w:hAnsi="Arial" w:cs="Arial" w:hint="eastAsia"/>
            <w:sz w:val="18"/>
            <w:szCs w:val="18"/>
          </w:rPr>
          <w:delText>,</w:delText>
        </w:r>
        <w:r w:rsidRPr="00622543" w:rsidDel="002D1CC6">
          <w:rPr>
            <w:rFonts w:ascii="Arial" w:hAnsi="Arial" w:cs="Arial"/>
            <w:sz w:val="18"/>
            <w:szCs w:val="18"/>
          </w:rPr>
          <w:delText xml:space="preserve"> BMI</w:delText>
        </w:r>
        <w:r w:rsidR="00F52F4D" w:rsidDel="002D1CC6">
          <w:rPr>
            <w:rFonts w:ascii="Arial" w:hAnsi="Arial" w:cs="Arial"/>
            <w:sz w:val="18"/>
            <w:szCs w:val="18"/>
          </w:rPr>
          <w:delText xml:space="preserve">, SBP, DBP, </w:delText>
        </w:r>
        <w:r w:rsidRPr="00622543" w:rsidDel="002D1CC6">
          <w:rPr>
            <w:rFonts w:ascii="Arial" w:hAnsi="Arial" w:cs="Arial"/>
            <w:sz w:val="18"/>
            <w:szCs w:val="18"/>
          </w:rPr>
          <w:delText>waist circumference, physical activity (MET-based rank),</w:delText>
        </w:r>
        <w:r w:rsidR="00F52F4D" w:rsidRPr="00F52F4D" w:rsidDel="002D1CC6">
          <w:delText xml:space="preserve"> </w:delText>
        </w:r>
      </w:del>
      <w:del w:id="18" w:author="袁成" w:date="2023-08-29T21:00:00Z">
        <w:r w:rsidR="00F52F4D" w:rsidDel="00383967">
          <w:rPr>
            <w:rFonts w:ascii="Arial" w:hAnsi="Arial" w:cs="Arial"/>
            <w:sz w:val="18"/>
            <w:szCs w:val="18"/>
          </w:rPr>
          <w:delText>n</w:delText>
        </w:r>
        <w:r w:rsidR="00F52F4D" w:rsidRPr="00F52F4D" w:rsidDel="00383967">
          <w:rPr>
            <w:rFonts w:ascii="Arial" w:hAnsi="Arial" w:cs="Arial"/>
            <w:sz w:val="18"/>
            <w:szCs w:val="18"/>
          </w:rPr>
          <w:delText>ow smoke cigarettes</w:delText>
        </w:r>
      </w:del>
      <w:del w:id="19" w:author="袁成" w:date="2023-08-29T21:15:00Z">
        <w:r w:rsidR="00F52F4D" w:rsidRPr="00F52F4D" w:rsidDel="002D1CC6">
          <w:rPr>
            <w:rFonts w:ascii="Arial" w:hAnsi="Arial" w:cs="Arial"/>
            <w:sz w:val="18"/>
            <w:szCs w:val="18"/>
          </w:rPr>
          <w:delText xml:space="preserve">, now taking prescribed medicine for HBP, now taking prescribed medicine for high cholesterol level, </w:delText>
        </w:r>
        <w:r w:rsidRPr="00622543" w:rsidDel="002D1CC6">
          <w:rPr>
            <w:rFonts w:ascii="Arial" w:hAnsi="Arial" w:cs="Arial"/>
            <w:sz w:val="18"/>
            <w:szCs w:val="18"/>
          </w:rPr>
          <w:delText>had at least 12 alcohol drinks/1 year</w:delText>
        </w:r>
        <w:r w:rsidR="00F52F4D" w:rsidRPr="00622543" w:rsidDel="002D1CC6">
          <w:rPr>
            <w:rFonts w:ascii="Arial" w:hAnsi="Arial" w:cs="Arial"/>
            <w:sz w:val="18"/>
            <w:szCs w:val="18"/>
          </w:rPr>
          <w:delText xml:space="preserve"> </w:delText>
        </w:r>
        <w:r w:rsidRPr="00622543" w:rsidDel="002D1CC6">
          <w:rPr>
            <w:rFonts w:ascii="Arial" w:hAnsi="Arial" w:cs="Arial"/>
            <w:sz w:val="18"/>
            <w:szCs w:val="18"/>
          </w:rPr>
          <w:delText>, hypertension history, NAFLD, diabetes history</w:delText>
        </w:r>
        <w:r w:rsidRPr="00622543" w:rsidDel="002D1CC6">
          <w:rPr>
            <w:rFonts w:ascii="Arial" w:hAnsi="Arial" w:cs="Arial"/>
            <w:sz w:val="18"/>
            <w:szCs w:val="20"/>
          </w:rPr>
          <w:delText>, coronary heart disease.</w:delText>
        </w:r>
      </w:del>
      <w:bookmarkEnd w:id="1"/>
      <w:bookmarkEnd w:id="17"/>
    </w:p>
    <w:sectPr w:rsidR="00600F09" w:rsidRPr="00622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1C5A4" w14:textId="77777777" w:rsidR="00797BC1" w:rsidRDefault="00797BC1" w:rsidP="00F82B21">
      <w:r>
        <w:separator/>
      </w:r>
    </w:p>
  </w:endnote>
  <w:endnote w:type="continuationSeparator" w:id="0">
    <w:p w14:paraId="6CD862C2" w14:textId="77777777" w:rsidR="00797BC1" w:rsidRDefault="00797BC1" w:rsidP="00F82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366C6" w14:textId="77777777" w:rsidR="00797BC1" w:rsidRDefault="00797BC1" w:rsidP="00F82B21">
      <w:r>
        <w:separator/>
      </w:r>
    </w:p>
  </w:footnote>
  <w:footnote w:type="continuationSeparator" w:id="0">
    <w:p w14:paraId="18A83EC2" w14:textId="77777777" w:rsidR="00797BC1" w:rsidRDefault="00797BC1" w:rsidP="00F82B2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袁成">
    <w15:presenceInfo w15:providerId="Windows Live" w15:userId="beb116fa4b8900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NrYwMbI0tDAzMDVR0lEKTi0uzszPAykwqQUAJ5lzHiwAAAA="/>
  </w:docVars>
  <w:rsids>
    <w:rsidRoot w:val="00600F09"/>
    <w:rsid w:val="00000E96"/>
    <w:rsid w:val="00005C4F"/>
    <w:rsid w:val="00034AA3"/>
    <w:rsid w:val="00093ED3"/>
    <w:rsid w:val="000D2D8F"/>
    <w:rsid w:val="000E46E2"/>
    <w:rsid w:val="00124C78"/>
    <w:rsid w:val="0014121D"/>
    <w:rsid w:val="0017275E"/>
    <w:rsid w:val="001B6D72"/>
    <w:rsid w:val="001C679B"/>
    <w:rsid w:val="001F223A"/>
    <w:rsid w:val="001F57C8"/>
    <w:rsid w:val="00271646"/>
    <w:rsid w:val="0028082A"/>
    <w:rsid w:val="0029562B"/>
    <w:rsid w:val="002A1A76"/>
    <w:rsid w:val="002B1261"/>
    <w:rsid w:val="002D1CC6"/>
    <w:rsid w:val="00300515"/>
    <w:rsid w:val="00324524"/>
    <w:rsid w:val="00383967"/>
    <w:rsid w:val="0039060B"/>
    <w:rsid w:val="003B0C27"/>
    <w:rsid w:val="003B6173"/>
    <w:rsid w:val="003F7E2E"/>
    <w:rsid w:val="00403923"/>
    <w:rsid w:val="00413C85"/>
    <w:rsid w:val="00473838"/>
    <w:rsid w:val="0048447B"/>
    <w:rsid w:val="0049224C"/>
    <w:rsid w:val="00522DC1"/>
    <w:rsid w:val="00534323"/>
    <w:rsid w:val="00542FB7"/>
    <w:rsid w:val="00552AA2"/>
    <w:rsid w:val="005B288E"/>
    <w:rsid w:val="005B709C"/>
    <w:rsid w:val="005B76FF"/>
    <w:rsid w:val="005D72E0"/>
    <w:rsid w:val="00600F09"/>
    <w:rsid w:val="00605191"/>
    <w:rsid w:val="006B60D7"/>
    <w:rsid w:val="006D60B4"/>
    <w:rsid w:val="00717FCC"/>
    <w:rsid w:val="00797BC1"/>
    <w:rsid w:val="007B298C"/>
    <w:rsid w:val="007D60A4"/>
    <w:rsid w:val="00815115"/>
    <w:rsid w:val="00825A75"/>
    <w:rsid w:val="008425B4"/>
    <w:rsid w:val="00850A1E"/>
    <w:rsid w:val="00853ACF"/>
    <w:rsid w:val="00890EB4"/>
    <w:rsid w:val="008A1E6E"/>
    <w:rsid w:val="008C175C"/>
    <w:rsid w:val="008D5F54"/>
    <w:rsid w:val="008D5F69"/>
    <w:rsid w:val="008E350D"/>
    <w:rsid w:val="009633DC"/>
    <w:rsid w:val="009830C4"/>
    <w:rsid w:val="009931D5"/>
    <w:rsid w:val="0099422C"/>
    <w:rsid w:val="009A0F58"/>
    <w:rsid w:val="009D7573"/>
    <w:rsid w:val="00A15420"/>
    <w:rsid w:val="00A619BF"/>
    <w:rsid w:val="00A739BA"/>
    <w:rsid w:val="00AD2247"/>
    <w:rsid w:val="00AE0595"/>
    <w:rsid w:val="00B12302"/>
    <w:rsid w:val="00B16AC8"/>
    <w:rsid w:val="00B35AFC"/>
    <w:rsid w:val="00B51AF5"/>
    <w:rsid w:val="00B53EE9"/>
    <w:rsid w:val="00B73AB2"/>
    <w:rsid w:val="00B826ED"/>
    <w:rsid w:val="00B85AC0"/>
    <w:rsid w:val="00BC0813"/>
    <w:rsid w:val="00C85381"/>
    <w:rsid w:val="00CD7B19"/>
    <w:rsid w:val="00D96169"/>
    <w:rsid w:val="00DC3164"/>
    <w:rsid w:val="00DC3BA0"/>
    <w:rsid w:val="00DD09D4"/>
    <w:rsid w:val="00DF3248"/>
    <w:rsid w:val="00DF674E"/>
    <w:rsid w:val="00ED39FC"/>
    <w:rsid w:val="00F02279"/>
    <w:rsid w:val="00F52F4D"/>
    <w:rsid w:val="00F60781"/>
    <w:rsid w:val="00F73631"/>
    <w:rsid w:val="00F8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9CB70"/>
  <w15:chartTrackingRefBased/>
  <w15:docId w15:val="{884AC237-C1BA-48BD-9168-365C93098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B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B21"/>
    <w:rPr>
      <w:sz w:val="18"/>
      <w:szCs w:val="18"/>
    </w:rPr>
  </w:style>
  <w:style w:type="paragraph" w:styleId="a7">
    <w:name w:val="Revision"/>
    <w:hidden/>
    <w:uiPriority w:val="99"/>
    <w:semiHidden/>
    <w:rsid w:val="00383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9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成</dc:creator>
  <cp:keywords/>
  <dc:description/>
  <cp:lastModifiedBy>袁成</cp:lastModifiedBy>
  <cp:revision>18</cp:revision>
  <dcterms:created xsi:type="dcterms:W3CDTF">2023-05-08T11:31:00Z</dcterms:created>
  <dcterms:modified xsi:type="dcterms:W3CDTF">2023-08-30T14:31:00Z</dcterms:modified>
</cp:coreProperties>
</file>